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9A084" w14:textId="5DABA601" w:rsidR="007E41AB" w:rsidRDefault="00272DB8" w:rsidP="00061C8B">
      <w:pPr>
        <w:spacing w:after="0" w:line="240" w:lineRule="auto"/>
        <w:rPr>
          <w:rFonts w:ascii="Calibri" w:eastAsia="Calibri" w:hAnsi="Calibri" w:cs="Calibri"/>
          <w:b/>
        </w:rPr>
      </w:pPr>
      <w:proofErr w:type="gramStart"/>
      <w:r>
        <w:rPr>
          <w:rFonts w:ascii="Calibri" w:eastAsia="Calibri" w:hAnsi="Calibri" w:cs="Calibri"/>
          <w:b/>
        </w:rPr>
        <w:t xml:space="preserve">TABLE </w:t>
      </w:r>
      <w:proofErr w:type="spellStart"/>
      <w:r w:rsidR="007E4365">
        <w:rPr>
          <w:rFonts w:ascii="Calibri" w:eastAsia="Calibri" w:hAnsi="Calibri" w:cs="Calibri"/>
          <w:b/>
        </w:rPr>
        <w:t>S</w:t>
      </w:r>
      <w:r w:rsidR="001A5885">
        <w:rPr>
          <w:rFonts w:ascii="Calibri" w:eastAsia="Calibri" w:hAnsi="Calibri" w:cs="Calibri"/>
          <w:b/>
        </w:rPr>
        <w:t>3</w:t>
      </w:r>
      <w:proofErr w:type="spellEnd"/>
      <w:r>
        <w:rPr>
          <w:rFonts w:ascii="Calibri" w:eastAsia="Calibri" w:hAnsi="Calibri" w:cs="Calibri"/>
          <w:b/>
        </w:rPr>
        <w:t>: List of used primary antibodies.</w:t>
      </w:r>
      <w:proofErr w:type="gramEnd"/>
    </w:p>
    <w:tbl>
      <w:tblPr>
        <w:tblStyle w:val="a4"/>
        <w:tblW w:w="10280" w:type="dxa"/>
        <w:tblInd w:w="-5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391"/>
        <w:gridCol w:w="1136"/>
        <w:gridCol w:w="1539"/>
        <w:gridCol w:w="2968"/>
        <w:gridCol w:w="2112"/>
      </w:tblGrid>
      <w:tr w:rsidR="007E41AB" w14:paraId="1777E922" w14:textId="77777777" w:rsidTr="00A30518">
        <w:trPr>
          <w:trHeight w:val="291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B86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ntibody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0A9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trieval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E002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lution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531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at. No.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7332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mpan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16D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otes</w:t>
            </w:r>
          </w:p>
        </w:tc>
      </w:tr>
      <w:tr w:rsidR="007E41AB" w14:paraId="2812043F" w14:textId="77777777" w:rsidTr="00A30518">
        <w:trPr>
          <w:trHeight w:val="423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8BA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PAX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586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BC2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385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AB52842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E5E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 xml:space="preserve">Developmental Studies </w:t>
            </w:r>
            <w:proofErr w:type="spellStart"/>
            <w:r>
              <w:rPr>
                <w:rFonts w:ascii="Calibri" w:eastAsia="Calibri" w:hAnsi="Calibri" w:cs="Calibri"/>
              </w:rPr>
              <w:t>Hybridoma</w:t>
            </w:r>
            <w:proofErr w:type="spellEnd"/>
            <w:r>
              <w:rPr>
                <w:rFonts w:ascii="Calibri" w:eastAsia="Calibri" w:hAnsi="Calibri" w:cs="Calibri"/>
              </w:rPr>
              <w:t xml:space="preserve"> Bank, United Stat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A9C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</w:t>
            </w:r>
          </w:p>
        </w:tc>
      </w:tr>
      <w:tr w:rsidR="007E41AB" w14:paraId="4B2CE46C" w14:textId="77777777" w:rsidTr="00A30518">
        <w:trPr>
          <w:trHeight w:val="441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AD4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X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F55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3E6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45F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336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D592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&amp;D Systems, United Stat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3A0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</w:t>
            </w:r>
          </w:p>
        </w:tc>
      </w:tr>
      <w:tr w:rsidR="007E41AB" w14:paraId="34D6FFA8" w14:textId="77777777" w:rsidTr="00A30518">
        <w:trPr>
          <w:trHeight w:val="617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3D59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X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808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CAB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10B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48S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4F4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ll Signaling Technology, United Stat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70F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</w:t>
            </w:r>
          </w:p>
        </w:tc>
      </w:tr>
      <w:tr w:rsidR="007E41AB" w14:paraId="09557C07" w14:textId="77777777" w:rsidTr="00A30518">
        <w:trPr>
          <w:trHeight w:val="517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A0A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X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119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AF6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3C0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BP2-3349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3C5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Novus Biologicals, United Stat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D6F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</w:t>
            </w:r>
          </w:p>
        </w:tc>
      </w:tr>
      <w:tr w:rsidR="007E41AB" w14:paraId="467CEDF5" w14:textId="77777777" w:rsidTr="00A30518">
        <w:trPr>
          <w:trHeight w:val="436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D82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L13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588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7017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E09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7711-1-AP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0B6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ProteinTech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425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use, Human organoids, ARPE-19 (1:400)</w:t>
            </w:r>
          </w:p>
        </w:tc>
      </w:tr>
      <w:tr w:rsidR="007E41AB" w14:paraId="3C233F16" w14:textId="77777777" w:rsidTr="00A30518">
        <w:trPr>
          <w:trHeight w:val="333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B9B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H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F9B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Na-Citrate pH 6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104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B7C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b73958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3A4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bcam</w:t>
            </w:r>
            <w:proofErr w:type="spellEnd"/>
            <w:r>
              <w:rPr>
                <w:rFonts w:ascii="Calibri" w:eastAsia="Calibri" w:hAnsi="Calibri" w:cs="Calibri"/>
                <w:highlight w:val="white"/>
              </w:rPr>
              <w:t>, Cambridge, UK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3A2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use</w:t>
            </w:r>
          </w:p>
        </w:tc>
      </w:tr>
      <w:tr w:rsidR="007E41AB" w14:paraId="7EBB91FB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F7D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X6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226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D7E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B1BB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c-53108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3ED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anta Cruz  Biotechnolog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3A70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32585A35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4C5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X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465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ACB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7692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c-271889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7836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anta Cruz  Biotechnolog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79C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3BA09DED" w14:textId="77777777" w:rsidTr="00A30518">
        <w:trPr>
          <w:trHeight w:val="342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679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SX2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D88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C61B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99F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PA003436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FC90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igma-Aldrich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D3DD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3C869606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625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X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7EC0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53F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A1E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PA036762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973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igma-Aldrich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6FD7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0862145A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350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L13B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2702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4CEB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C15D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c-515784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FF7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anta Cruz  Biotechnolog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AEDD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RPE-19</w:t>
            </w:r>
          </w:p>
        </w:tc>
      </w:tr>
      <w:tr w:rsidR="007E41AB" w14:paraId="2929787C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7FC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LI2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199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5C7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96FE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8989-1-AP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40D0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ProteinTech</w:t>
            </w:r>
            <w:proofErr w:type="spellEnd"/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543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RPE-19</w:t>
            </w:r>
          </w:p>
        </w:tc>
      </w:tr>
      <w:tr w:rsidR="007E41AB" w14:paraId="72BF8619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FC1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MO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16C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FBD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98D5" w14:textId="77777777" w:rsidR="007E41AB" w:rsidRDefault="00272DB8" w:rsidP="00A30518">
            <w:pPr>
              <w:pStyle w:val="Heading1"/>
              <w:keepNext w:val="0"/>
              <w:keepLines w:val="0"/>
              <w:spacing w:before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  <w:highlight w:val="white"/>
              </w:rPr>
              <w:t>sc-166685</w:t>
            </w:r>
          </w:p>
          <w:p w14:paraId="65861DE2" w14:textId="77777777" w:rsidR="007E41AB" w:rsidRDefault="007E41AB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66A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anta Cruz  Biotechnolog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0E2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RPE-19</w:t>
            </w:r>
          </w:p>
        </w:tc>
      </w:tr>
      <w:tr w:rsidR="007E41AB" w14:paraId="1D0E2864" w14:textId="77777777" w:rsidTr="00A30518">
        <w:trPr>
          <w:trHeight w:val="43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5E4D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X2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752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65E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200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275D" w14:textId="77777777" w:rsidR="007E41AB" w:rsidRDefault="00272DB8" w:rsidP="00A30518">
            <w:pPr>
              <w:pStyle w:val="Heading1"/>
              <w:keepNext w:val="0"/>
              <w:keepLines w:val="0"/>
              <w:spacing w:before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highlight w:val="white"/>
              </w:rPr>
            </w:pPr>
            <w:bookmarkStart w:id="0" w:name="_heading=h.3llhwsqt9x1l" w:colFirst="0" w:colLast="0"/>
            <w:bookmarkEnd w:id="0"/>
            <w:r>
              <w:rPr>
                <w:rFonts w:ascii="Calibri" w:eastAsia="Calibri" w:hAnsi="Calibri" w:cs="Calibri"/>
                <w:color w:val="000000"/>
                <w:sz w:val="24"/>
                <w:szCs w:val="24"/>
                <w:highlight w:val="white"/>
              </w:rPr>
              <w:t>sc-365823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F4B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anta Cruz  Biotechnology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4FAB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1A3D9347" w14:textId="77777777" w:rsidTr="00A30518">
        <w:trPr>
          <w:trHeight w:val="436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52EE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X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3CB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3009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AC07" w14:textId="77777777" w:rsidR="007E41AB" w:rsidRDefault="00272DB8" w:rsidP="00A30518">
            <w:pPr>
              <w:pStyle w:val="Heading1"/>
              <w:keepNext w:val="0"/>
              <w:keepLines w:val="0"/>
              <w:spacing w:before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BP2-3349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4B74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Novus Biologicals, United States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82DA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organoids</w:t>
            </w:r>
          </w:p>
        </w:tc>
      </w:tr>
      <w:tr w:rsidR="007E41AB" w14:paraId="36F8A605" w14:textId="77777777" w:rsidTr="00A30518">
        <w:trPr>
          <w:trHeight w:val="436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D97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LI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9FCB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085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5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948E" w14:textId="77777777" w:rsidR="007E41AB" w:rsidRDefault="00272DB8" w:rsidP="00A30518">
            <w:pPr>
              <w:pStyle w:val="Heading1"/>
              <w:keepNext w:val="0"/>
              <w:keepLines w:val="0"/>
              <w:spacing w:before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F369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CB0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D Systems, US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85CC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RPE-19</w:t>
            </w:r>
          </w:p>
        </w:tc>
      </w:tr>
      <w:tr w:rsidR="007E41AB" w14:paraId="2D97A32C" w14:textId="77777777" w:rsidTr="00A30518">
        <w:trPr>
          <w:trHeight w:val="436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EF85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nculi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BC21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E65F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:10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C70C" w14:textId="77777777" w:rsidR="007E41AB" w:rsidRDefault="00272DB8" w:rsidP="00A30518">
            <w:pPr>
              <w:pStyle w:val="Heading1"/>
              <w:keepNext w:val="0"/>
              <w:keepLines w:val="0"/>
              <w:spacing w:before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bookmarkStart w:id="1" w:name="_heading=h.byrrpal7r5w0" w:colFirst="0" w:colLast="0"/>
            <w:bookmarkEnd w:id="1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390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C6A3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ll Signaling Technology, US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4CA8" w14:textId="77777777" w:rsidR="007E41AB" w:rsidRDefault="00272DB8" w:rsidP="00A30518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RPE-19</w:t>
            </w:r>
          </w:p>
        </w:tc>
      </w:tr>
    </w:tbl>
    <w:p w14:paraId="57BB234F" w14:textId="77777777" w:rsidR="004B1690" w:rsidRDefault="004B1690" w:rsidP="009E632C">
      <w:pPr>
        <w:spacing w:after="0" w:line="240" w:lineRule="auto"/>
        <w:rPr>
          <w:rFonts w:ascii="Calibri" w:eastAsia="Calibri" w:hAnsi="Calibri" w:cs="Calibri"/>
          <w:b/>
        </w:rPr>
      </w:pPr>
      <w:bookmarkStart w:id="2" w:name="_GoBack"/>
      <w:bookmarkEnd w:id="2"/>
    </w:p>
    <w:sectPr w:rsidR="004B1690" w:rsidSect="004B1690">
      <w:headerReference w:type="default" r:id="rId9"/>
      <w:footerReference w:type="default" r:id="rId10"/>
      <w:pgSz w:w="11906" w:h="16838"/>
      <w:pgMar w:top="992" w:right="1418" w:bottom="851" w:left="1418" w:header="709" w:footer="709" w:gutter="0"/>
      <w:pgNumType w:start="1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B54C" w16cex:dateUtc="2023-08-17T01:51:00Z"/>
  <w16cex:commentExtensible w16cex:durableId="2887B4C1" w16cex:dateUtc="2023-08-17T01:49:00Z"/>
  <w16cex:commentExtensible w16cex:durableId="2887B63D" w16cex:dateUtc="2023-08-17T01:55:00Z"/>
  <w16cex:commentExtensible w16cex:durableId="2887B5F4" w16cex:dateUtc="2023-08-17T01:54:00Z"/>
  <w16cex:commentExtensible w16cex:durableId="2887B861" w16cex:dateUtc="2023-08-17T02:04:00Z"/>
  <w16cex:commentExtensible w16cex:durableId="2887BCF9" w16cex:dateUtc="2023-08-17T02:24:00Z"/>
  <w16cex:commentExtensible w16cex:durableId="2887BD3D" w16cex:dateUtc="2023-08-17T02:25:00Z"/>
  <w16cex:commentExtensible w16cex:durableId="2887C321" w16cex:dateUtc="2023-08-17T02:50:00Z"/>
  <w16cex:commentExtensible w16cex:durableId="2887C3BE" w16cex:dateUtc="2023-08-17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2E75D0" w16cid:durableId="2887B54C"/>
  <w16cid:commentId w16cid:paraId="4C67467A" w16cid:durableId="2887B4C1"/>
  <w16cid:commentId w16cid:paraId="6A35885E" w16cid:durableId="2887B63D"/>
  <w16cid:commentId w16cid:paraId="65366125" w16cid:durableId="2887B5F4"/>
  <w16cid:commentId w16cid:paraId="051FCD5C" w16cid:durableId="2887B861"/>
  <w16cid:commentId w16cid:paraId="461508B3" w16cid:durableId="2887BCF9"/>
  <w16cid:commentId w16cid:paraId="2120456A" w16cid:durableId="2887BD3D"/>
  <w16cid:commentId w16cid:paraId="271BBCB7" w16cid:durableId="2887C321"/>
  <w16cid:commentId w16cid:paraId="518C5A7A" w16cid:durableId="2887C3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937D9" w14:textId="77777777" w:rsidR="007148A3" w:rsidRDefault="007148A3">
      <w:pPr>
        <w:spacing w:after="0" w:line="240" w:lineRule="auto"/>
      </w:pPr>
      <w:r>
        <w:separator/>
      </w:r>
    </w:p>
  </w:endnote>
  <w:endnote w:type="continuationSeparator" w:id="0">
    <w:p w14:paraId="44066A92" w14:textId="77777777" w:rsidR="007148A3" w:rsidRDefault="0071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4F67F" w14:textId="42295B81" w:rsidR="007E41AB" w:rsidRDefault="00272D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A5885">
      <w:rPr>
        <w:noProof/>
        <w:color w:val="000000"/>
      </w:rPr>
      <w:t>1</w:t>
    </w:r>
    <w:r>
      <w:rPr>
        <w:color w:val="000000"/>
      </w:rPr>
      <w:fldChar w:fldCharType="end"/>
    </w:r>
  </w:p>
  <w:p w14:paraId="140151ED" w14:textId="77777777" w:rsidR="007E41AB" w:rsidRDefault="007E41A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F7A47" w14:textId="77777777" w:rsidR="007148A3" w:rsidRDefault="007148A3">
      <w:pPr>
        <w:spacing w:after="0" w:line="240" w:lineRule="auto"/>
      </w:pPr>
      <w:r>
        <w:separator/>
      </w:r>
    </w:p>
  </w:footnote>
  <w:footnote w:type="continuationSeparator" w:id="0">
    <w:p w14:paraId="0A3A0F85" w14:textId="77777777" w:rsidR="007148A3" w:rsidRDefault="00714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EAC77" w14:textId="77777777" w:rsidR="007E41AB" w:rsidRDefault="007E41AB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AB"/>
    <w:rsid w:val="00034CA9"/>
    <w:rsid w:val="00050ADC"/>
    <w:rsid w:val="00061C8B"/>
    <w:rsid w:val="000972FA"/>
    <w:rsid w:val="000C684E"/>
    <w:rsid w:val="00125E58"/>
    <w:rsid w:val="001A5885"/>
    <w:rsid w:val="001E4FA4"/>
    <w:rsid w:val="001F1B3F"/>
    <w:rsid w:val="00241618"/>
    <w:rsid w:val="00272DB8"/>
    <w:rsid w:val="00276CA2"/>
    <w:rsid w:val="002B51F0"/>
    <w:rsid w:val="002C453D"/>
    <w:rsid w:val="002D5B59"/>
    <w:rsid w:val="0038763E"/>
    <w:rsid w:val="003A100E"/>
    <w:rsid w:val="00416E6A"/>
    <w:rsid w:val="00461620"/>
    <w:rsid w:val="0046597F"/>
    <w:rsid w:val="00476336"/>
    <w:rsid w:val="00476505"/>
    <w:rsid w:val="00493028"/>
    <w:rsid w:val="004A7C9C"/>
    <w:rsid w:val="004B1690"/>
    <w:rsid w:val="00512202"/>
    <w:rsid w:val="005455D9"/>
    <w:rsid w:val="00557051"/>
    <w:rsid w:val="0057322D"/>
    <w:rsid w:val="005935B0"/>
    <w:rsid w:val="005A0C83"/>
    <w:rsid w:val="00624D92"/>
    <w:rsid w:val="0067440D"/>
    <w:rsid w:val="006F5249"/>
    <w:rsid w:val="007035C3"/>
    <w:rsid w:val="007148A3"/>
    <w:rsid w:val="00750452"/>
    <w:rsid w:val="00755492"/>
    <w:rsid w:val="007815F7"/>
    <w:rsid w:val="00783CAD"/>
    <w:rsid w:val="007969A8"/>
    <w:rsid w:val="007A7153"/>
    <w:rsid w:val="007B0A6B"/>
    <w:rsid w:val="007D7569"/>
    <w:rsid w:val="007E41AB"/>
    <w:rsid w:val="007E4365"/>
    <w:rsid w:val="008571AD"/>
    <w:rsid w:val="008846E1"/>
    <w:rsid w:val="0090432D"/>
    <w:rsid w:val="00953441"/>
    <w:rsid w:val="009C17E9"/>
    <w:rsid w:val="009E632C"/>
    <w:rsid w:val="00A077E1"/>
    <w:rsid w:val="00A30518"/>
    <w:rsid w:val="00A47532"/>
    <w:rsid w:val="00A5302B"/>
    <w:rsid w:val="00AE0CF0"/>
    <w:rsid w:val="00B37F19"/>
    <w:rsid w:val="00BA01A6"/>
    <w:rsid w:val="00D2189E"/>
    <w:rsid w:val="00D34702"/>
    <w:rsid w:val="00D83B6C"/>
    <w:rsid w:val="00DA2810"/>
    <w:rsid w:val="00DB172D"/>
    <w:rsid w:val="00DD2C6D"/>
    <w:rsid w:val="00E70C68"/>
    <w:rsid w:val="00EF1646"/>
    <w:rsid w:val="00F23377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C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XQeKh1L5u8s3lGwRo5bMA8Y1MA==">AMUW2mXZujrGTl8eM5TK4+0Q7gGaS5CWNCuzv9G+MkI612idx/3AJcKPTvsJYuQt4V7dLO7s1ljrPppDOZunyCD3GjHPY5lI/TeoxaJLSGzzfRt4F4YuVeF51BpGM7ybjis1UsKoUlP1fDT9wq7NFNN8kaJMzQOUj4PmS+0gfnDS1x1ToQItRY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2A2491E-71FA-41A0-8D3B-C735665D7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cr</dc:creator>
  <cp:lastModifiedBy>19690</cp:lastModifiedBy>
  <cp:revision>4</cp:revision>
  <dcterms:created xsi:type="dcterms:W3CDTF">2023-09-25T07:34:00Z</dcterms:created>
  <dcterms:modified xsi:type="dcterms:W3CDTF">2023-10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avwpUvQ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